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F15" w:rsidRPr="009E394D" w:rsidRDefault="00EE4F15">
      <w:pPr>
        <w:rPr>
          <w:b/>
        </w:rPr>
      </w:pPr>
      <w:r w:rsidRPr="00EE4F15">
        <w:rPr>
          <w:b/>
        </w:rPr>
        <w:t>Identif</w:t>
      </w:r>
      <w:r w:rsidRPr="009E394D">
        <w:rPr>
          <w:b/>
        </w:rPr>
        <w:t>ying pregnancy</w:t>
      </w:r>
      <w:r w:rsidR="000E4814" w:rsidRPr="009E394D">
        <w:rPr>
          <w:b/>
        </w:rPr>
        <w:t xml:space="preserve"> outcomes in linked Hospital Episode Statistics (HES) </w:t>
      </w:r>
      <w:r w:rsidR="001F639F" w:rsidRPr="009E394D">
        <w:rPr>
          <w:b/>
        </w:rPr>
        <w:t>Admitted Patient Care (APC)</w:t>
      </w:r>
      <w:r w:rsidRPr="009E394D">
        <w:rPr>
          <w:b/>
        </w:rPr>
        <w:t xml:space="preserve"> data to validate the Pregnancy Register</w:t>
      </w:r>
      <w:r w:rsidR="000E4814" w:rsidRPr="009E394D">
        <w:rPr>
          <w:b/>
        </w:rPr>
        <w:t>.</w:t>
      </w:r>
    </w:p>
    <w:p w:rsidR="00EE4F15" w:rsidRPr="009E394D" w:rsidRDefault="00E72051">
      <w:pPr>
        <w:rPr>
          <w:u w:val="single"/>
        </w:rPr>
      </w:pPr>
      <w:r w:rsidRPr="009E394D">
        <w:rPr>
          <w:u w:val="single"/>
        </w:rPr>
        <w:t>Deliveries</w:t>
      </w:r>
    </w:p>
    <w:p w:rsidR="00E72051" w:rsidRPr="009E394D" w:rsidRDefault="005257E6">
      <w:r w:rsidRPr="009E394D">
        <w:t>De</w:t>
      </w:r>
      <w:r w:rsidR="00623F13" w:rsidRPr="009E394D">
        <w:t>live</w:t>
      </w:r>
      <w:r w:rsidR="00E72051" w:rsidRPr="009E394D">
        <w:t>ries in HES were determined from:</w:t>
      </w:r>
    </w:p>
    <w:p w:rsidR="00E72051" w:rsidRPr="009E394D" w:rsidRDefault="00EE4F15" w:rsidP="00E72051">
      <w:pPr>
        <w:pStyle w:val="ListParagraph"/>
        <w:numPr>
          <w:ilvl w:val="0"/>
          <w:numId w:val="2"/>
        </w:numPr>
      </w:pPr>
      <w:r w:rsidRPr="009E394D">
        <w:t xml:space="preserve">the </w:t>
      </w:r>
      <w:r w:rsidR="00E72051" w:rsidRPr="009E394D">
        <w:t xml:space="preserve">HES </w:t>
      </w:r>
      <w:r w:rsidR="005257E6" w:rsidRPr="009E394D">
        <w:t xml:space="preserve">Maternity </w:t>
      </w:r>
      <w:r w:rsidR="006451AA" w:rsidRPr="009E394D">
        <w:t>file, using the data fields in Table 1</w:t>
      </w:r>
      <w:r w:rsidR="004E7F4E">
        <w:t xml:space="preserve"> below.</w:t>
      </w:r>
    </w:p>
    <w:p w:rsidR="005257E6" w:rsidRPr="009E394D" w:rsidRDefault="00E72051" w:rsidP="00541EB0">
      <w:pPr>
        <w:pStyle w:val="ListParagraph"/>
        <w:numPr>
          <w:ilvl w:val="0"/>
          <w:numId w:val="2"/>
        </w:numPr>
      </w:pPr>
      <w:r w:rsidRPr="009E394D">
        <w:t>t</w:t>
      </w:r>
      <w:r w:rsidR="00EE4F15" w:rsidRPr="009E394D">
        <w:t xml:space="preserve">he </w:t>
      </w:r>
      <w:r w:rsidRPr="009E394D">
        <w:t xml:space="preserve">HES </w:t>
      </w:r>
      <w:r w:rsidR="00EE4F15" w:rsidRPr="009E394D">
        <w:t xml:space="preserve">Procedures file, using </w:t>
      </w:r>
      <w:r w:rsidR="00623F13" w:rsidRPr="009E394D">
        <w:t>OPCS codes for delivery-related procedures</w:t>
      </w:r>
      <w:r w:rsidRPr="009E394D">
        <w:t xml:space="preserve"> (</w:t>
      </w:r>
      <w:r w:rsidR="00CC10DA">
        <w:t>S5</w:t>
      </w:r>
      <w:r w:rsidR="009E394D" w:rsidRPr="009E394D">
        <w:t>-</w:t>
      </w:r>
      <w:r w:rsidRPr="009E394D">
        <w:t>Table)</w:t>
      </w:r>
      <w:r w:rsidR="00623F13" w:rsidRPr="009E394D">
        <w:t>.</w:t>
      </w:r>
    </w:p>
    <w:p w:rsidR="00864D26" w:rsidRPr="009E394D" w:rsidRDefault="00555531" w:rsidP="00B3419E">
      <w:r w:rsidRPr="009E394D">
        <w:t xml:space="preserve">The </w:t>
      </w:r>
      <w:r w:rsidR="008A1FCE" w:rsidRPr="009E394D">
        <w:t xml:space="preserve">HES </w:t>
      </w:r>
      <w:r w:rsidRPr="009E394D">
        <w:t xml:space="preserve">Maternity file </w:t>
      </w:r>
      <w:r w:rsidR="00D44776" w:rsidRPr="009E394D">
        <w:t xml:space="preserve">includes records relating to episodes of </w:t>
      </w:r>
      <w:r w:rsidR="00914A43" w:rsidRPr="009E394D">
        <w:t xml:space="preserve">admitted </w:t>
      </w:r>
      <w:r w:rsidR="00D44776" w:rsidRPr="009E394D">
        <w:t xml:space="preserve">patient care during which </w:t>
      </w:r>
      <w:r w:rsidR="00914A43" w:rsidRPr="009E394D">
        <w:t>a baby was delivered</w:t>
      </w:r>
      <w:r w:rsidR="00D44776" w:rsidRPr="009E394D">
        <w:t xml:space="preserve">. </w:t>
      </w:r>
      <w:r w:rsidR="00914A43" w:rsidRPr="009E394D">
        <w:t xml:space="preserve">There may be multiple records per episode of care, often relating to multiple births. </w:t>
      </w:r>
      <w:r w:rsidR="00E36A20" w:rsidRPr="009E394D">
        <w:t>A unique identifier for each episode of care</w:t>
      </w:r>
      <w:r w:rsidR="001F639F" w:rsidRPr="009E394D">
        <w:t xml:space="preserve"> in HES</w:t>
      </w:r>
      <w:r w:rsidR="00E36A20" w:rsidRPr="009E394D">
        <w:t xml:space="preserve"> (epikey) enables linkage between HES </w:t>
      </w:r>
      <w:r w:rsidR="001F639F" w:rsidRPr="009E394D">
        <w:t xml:space="preserve">APC </w:t>
      </w:r>
      <w:r w:rsidR="00E36A20" w:rsidRPr="009E394D">
        <w:t xml:space="preserve">data files. Records in the </w:t>
      </w:r>
      <w:r w:rsidR="006451AA" w:rsidRPr="009E394D">
        <w:t xml:space="preserve">HES </w:t>
      </w:r>
      <w:r w:rsidR="00E36A20" w:rsidRPr="009E394D">
        <w:t>Maternity file were</w:t>
      </w:r>
      <w:r w:rsidRPr="009E394D">
        <w:t xml:space="preserve"> merged with the </w:t>
      </w:r>
      <w:r w:rsidR="006451AA" w:rsidRPr="009E394D">
        <w:t xml:space="preserve">HES </w:t>
      </w:r>
      <w:r w:rsidRPr="009E394D">
        <w:t>Episodes</w:t>
      </w:r>
      <w:r w:rsidR="00B3419E" w:rsidRPr="009E394D">
        <w:t xml:space="preserve"> file to determine the </w:t>
      </w:r>
      <w:r w:rsidRPr="009E394D">
        <w:t>type of episode of care (ge</w:t>
      </w:r>
      <w:r w:rsidR="00B63731" w:rsidRPr="009E394D">
        <w:t>neral, delivery or birth)</w:t>
      </w:r>
      <w:r w:rsidRPr="009E394D">
        <w:t>.</w:t>
      </w:r>
      <w:r w:rsidR="004452B1" w:rsidRPr="009E394D">
        <w:t xml:space="preserve"> </w:t>
      </w:r>
    </w:p>
    <w:p w:rsidR="00B3419E" w:rsidRPr="009E394D" w:rsidRDefault="00B3419E" w:rsidP="00B3419E">
      <w:r w:rsidRPr="009E394D">
        <w:t xml:space="preserve">A summary </w:t>
      </w:r>
      <w:r w:rsidR="00D86BA5" w:rsidRPr="009E394D">
        <w:t>M</w:t>
      </w:r>
      <w:r w:rsidRPr="009E394D">
        <w:t xml:space="preserve">aternity record </w:t>
      </w:r>
      <w:r w:rsidR="00A824D1" w:rsidRPr="009E394D">
        <w:t>for each</w:t>
      </w:r>
      <w:r w:rsidRPr="009E394D">
        <w:t xml:space="preserve"> episode of </w:t>
      </w:r>
      <w:r w:rsidR="00B8366D" w:rsidRPr="009E394D">
        <w:t xml:space="preserve">patient </w:t>
      </w:r>
      <w:r w:rsidRPr="009E394D">
        <w:t xml:space="preserve">care was created, retaining all available information </w:t>
      </w:r>
      <w:r w:rsidR="00D86BA5" w:rsidRPr="009E394D">
        <w:t xml:space="preserve">from </w:t>
      </w:r>
      <w:r w:rsidR="006667BD" w:rsidRPr="009E394D">
        <w:t xml:space="preserve">relevant </w:t>
      </w:r>
      <w:r w:rsidR="00D86BA5" w:rsidRPr="009E394D">
        <w:t xml:space="preserve">data fields </w:t>
      </w:r>
      <w:r w:rsidR="00D13767" w:rsidRPr="009E394D">
        <w:t xml:space="preserve">(those relating to a delivery) </w:t>
      </w:r>
      <w:r w:rsidRPr="009E394D">
        <w:t xml:space="preserve">across </w:t>
      </w:r>
      <w:r w:rsidR="000159CD" w:rsidRPr="009E394D">
        <w:t>an</w:t>
      </w:r>
      <w:r w:rsidR="00D86BA5" w:rsidRPr="009E394D">
        <w:t xml:space="preserve"> episode.</w:t>
      </w:r>
      <w:r w:rsidR="00301F34" w:rsidRPr="009E394D">
        <w:t xml:space="preserve"> </w:t>
      </w:r>
      <w:r w:rsidR="00B8366D" w:rsidRPr="009E394D">
        <w:t>The r</w:t>
      </w:r>
      <w:r w:rsidR="00D13767" w:rsidRPr="009E394D">
        <w:t xml:space="preserve">elevant data fields are </w:t>
      </w:r>
      <w:r w:rsidR="00301F34" w:rsidRPr="009E394D">
        <w:t>described in Table 1.</w:t>
      </w:r>
    </w:p>
    <w:p w:rsidR="00D13767" w:rsidRPr="009E394D" w:rsidRDefault="00D13767" w:rsidP="00B3419E">
      <w:r w:rsidRPr="009E394D">
        <w:t>Table 1.Data fields used to identify deliveries in the HES Maternity Fi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04"/>
      </w:tblGrid>
      <w:tr w:rsidR="001F2C1C" w:rsidRPr="009E394D" w:rsidTr="001F2C1C">
        <w:tc>
          <w:tcPr>
            <w:tcW w:w="2122" w:type="dxa"/>
          </w:tcPr>
          <w:p w:rsidR="001F2C1C" w:rsidRPr="009E394D" w:rsidRDefault="001F2C1C" w:rsidP="00B3419E">
            <w:pPr>
              <w:rPr>
                <w:b/>
              </w:rPr>
            </w:pPr>
            <w:r w:rsidRPr="009E394D">
              <w:rPr>
                <w:b/>
              </w:rPr>
              <w:t>HES data field</w:t>
            </w:r>
          </w:p>
        </w:tc>
        <w:tc>
          <w:tcPr>
            <w:tcW w:w="6804" w:type="dxa"/>
          </w:tcPr>
          <w:p w:rsidR="001F2C1C" w:rsidRPr="009E394D" w:rsidRDefault="001F2C1C" w:rsidP="00B3419E">
            <w:pPr>
              <w:rPr>
                <w:b/>
              </w:rPr>
            </w:pPr>
            <w:r w:rsidRPr="009E394D">
              <w:rPr>
                <w:b/>
              </w:rPr>
              <w:t>Description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B3419E">
            <w:r w:rsidRPr="009E394D">
              <w:t>epitype</w:t>
            </w:r>
          </w:p>
        </w:tc>
        <w:tc>
          <w:tcPr>
            <w:tcW w:w="6804" w:type="dxa"/>
          </w:tcPr>
          <w:p w:rsidR="001F2C1C" w:rsidRPr="009E394D" w:rsidRDefault="001F2C1C" w:rsidP="00B3419E">
            <w:r w:rsidRPr="009E394D">
              <w:t>Type of episode of care (general, delivery, birth etc.)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0E3CB9">
            <w:r w:rsidRPr="009E394D">
              <w:t>epistart</w:t>
            </w:r>
          </w:p>
        </w:tc>
        <w:tc>
          <w:tcPr>
            <w:tcW w:w="6804" w:type="dxa"/>
          </w:tcPr>
          <w:p w:rsidR="001F2C1C" w:rsidRPr="009E394D" w:rsidRDefault="001F2C1C" w:rsidP="00500F23">
            <w:r w:rsidRPr="009E394D">
              <w:t>Episode start date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0E3CB9">
            <w:r w:rsidRPr="009E394D">
              <w:t>epiend</w:t>
            </w:r>
          </w:p>
        </w:tc>
        <w:tc>
          <w:tcPr>
            <w:tcW w:w="6804" w:type="dxa"/>
          </w:tcPr>
          <w:p w:rsidR="001F2C1C" w:rsidRPr="009E394D" w:rsidRDefault="001F2C1C" w:rsidP="00500F23">
            <w:r w:rsidRPr="009E394D">
              <w:t>Episode end date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9B6BD1">
            <w:r w:rsidRPr="009E394D">
              <w:t>antedur*</w:t>
            </w:r>
          </w:p>
        </w:tc>
        <w:tc>
          <w:tcPr>
            <w:tcW w:w="6804" w:type="dxa"/>
          </w:tcPr>
          <w:p w:rsidR="001F2C1C" w:rsidRPr="009E394D" w:rsidRDefault="001F2C1C" w:rsidP="009B6BD1">
            <w:r w:rsidRPr="009E394D">
              <w:t>Antenatal days of stay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9B6BD1">
            <w:r w:rsidRPr="009E394D">
              <w:t>postdur*</w:t>
            </w:r>
          </w:p>
        </w:tc>
        <w:tc>
          <w:tcPr>
            <w:tcW w:w="6804" w:type="dxa"/>
          </w:tcPr>
          <w:p w:rsidR="001F2C1C" w:rsidRPr="009E394D" w:rsidRDefault="001F2C1C" w:rsidP="009B6BD1">
            <w:r w:rsidRPr="009E394D">
              <w:t>Postnatal days of stay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0E3CB9">
            <w:r w:rsidRPr="009E394D">
              <w:t>birordr</w:t>
            </w:r>
          </w:p>
        </w:tc>
        <w:tc>
          <w:tcPr>
            <w:tcW w:w="6804" w:type="dxa"/>
          </w:tcPr>
          <w:p w:rsidR="001F2C1C" w:rsidRPr="009E394D" w:rsidRDefault="001F2C1C" w:rsidP="000E3CB9">
            <w:r w:rsidRPr="009E394D">
              <w:t>Birth order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0E3CB9">
            <w:r w:rsidRPr="009E394D">
              <w:t>birweit</w:t>
            </w:r>
          </w:p>
        </w:tc>
        <w:tc>
          <w:tcPr>
            <w:tcW w:w="6804" w:type="dxa"/>
          </w:tcPr>
          <w:p w:rsidR="001F2C1C" w:rsidRPr="009E394D" w:rsidRDefault="001F2C1C" w:rsidP="00CD2984">
            <w:r w:rsidRPr="009E394D">
              <w:t>Baby’s birth weight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0E3CB9">
            <w:r w:rsidRPr="009E394D">
              <w:t>biresus</w:t>
            </w:r>
          </w:p>
        </w:tc>
        <w:tc>
          <w:tcPr>
            <w:tcW w:w="6804" w:type="dxa"/>
          </w:tcPr>
          <w:p w:rsidR="001F2C1C" w:rsidRPr="009E394D" w:rsidRDefault="001F2C1C" w:rsidP="000E3CB9">
            <w:r w:rsidRPr="009E394D">
              <w:t>Resuscitation method used on the baby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0E3CB9">
            <w:r w:rsidRPr="009E394D">
              <w:t>birstat</w:t>
            </w:r>
          </w:p>
        </w:tc>
        <w:tc>
          <w:tcPr>
            <w:tcW w:w="6804" w:type="dxa"/>
          </w:tcPr>
          <w:p w:rsidR="001F2C1C" w:rsidRPr="009E394D" w:rsidRDefault="001F2C1C" w:rsidP="000E3CB9">
            <w:r w:rsidRPr="009E394D">
              <w:t>Whether the baby was born alive or dead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0E3CB9">
            <w:r w:rsidRPr="009E394D">
              <w:t>delonset</w:t>
            </w:r>
          </w:p>
        </w:tc>
        <w:tc>
          <w:tcPr>
            <w:tcW w:w="6804" w:type="dxa"/>
          </w:tcPr>
          <w:p w:rsidR="001F2C1C" w:rsidRPr="009E394D" w:rsidRDefault="001F2C1C" w:rsidP="000E3CB9">
            <w:r w:rsidRPr="009E394D">
              <w:t>Method used to induce labour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0E3CB9">
            <w:r w:rsidRPr="009E394D">
              <w:t>delinten</w:t>
            </w:r>
          </w:p>
        </w:tc>
        <w:tc>
          <w:tcPr>
            <w:tcW w:w="6804" w:type="dxa"/>
          </w:tcPr>
          <w:p w:rsidR="001F2C1C" w:rsidRPr="009E394D" w:rsidRDefault="001F2C1C" w:rsidP="000E3CB9">
            <w:r w:rsidRPr="009E394D">
              <w:t>Intended type of delivery place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0E3CB9">
            <w:r w:rsidRPr="009E394D">
              <w:t>delplac</w:t>
            </w:r>
          </w:p>
        </w:tc>
        <w:tc>
          <w:tcPr>
            <w:tcW w:w="6804" w:type="dxa"/>
          </w:tcPr>
          <w:p w:rsidR="001F2C1C" w:rsidRPr="009E394D" w:rsidRDefault="001F2C1C" w:rsidP="000E3CB9">
            <w:r w:rsidRPr="009E394D">
              <w:t>Actual type of delivery place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0E3CB9">
            <w:r w:rsidRPr="009E394D">
              <w:t>delchang</w:t>
            </w:r>
          </w:p>
        </w:tc>
        <w:tc>
          <w:tcPr>
            <w:tcW w:w="6804" w:type="dxa"/>
          </w:tcPr>
          <w:p w:rsidR="001F2C1C" w:rsidRPr="009E394D" w:rsidRDefault="001F2C1C" w:rsidP="000E3CB9">
            <w:r w:rsidRPr="009E394D">
              <w:t>Reason for changing the type of delivery place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0E3CB9">
            <w:r w:rsidRPr="009E394D">
              <w:t>delmeth</w:t>
            </w:r>
          </w:p>
        </w:tc>
        <w:tc>
          <w:tcPr>
            <w:tcW w:w="6804" w:type="dxa"/>
          </w:tcPr>
          <w:p w:rsidR="001F2C1C" w:rsidRPr="009E394D" w:rsidRDefault="001F2C1C" w:rsidP="000E3CB9">
            <w:r w:rsidRPr="009E394D">
              <w:t>Method used to deliver baby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0E3CB9">
            <w:r w:rsidRPr="009E394D">
              <w:t>delprean</w:t>
            </w:r>
          </w:p>
        </w:tc>
        <w:tc>
          <w:tcPr>
            <w:tcW w:w="6804" w:type="dxa"/>
          </w:tcPr>
          <w:p w:rsidR="001F2C1C" w:rsidRPr="009E394D" w:rsidRDefault="001F2C1C" w:rsidP="00BA484F">
            <w:r w:rsidRPr="009E394D">
              <w:t>Anaesthetic or analgesic administered during labour and delivery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0E3CB9">
            <w:r w:rsidRPr="009E394D">
              <w:t>delposan</w:t>
            </w:r>
          </w:p>
        </w:tc>
        <w:tc>
          <w:tcPr>
            <w:tcW w:w="6804" w:type="dxa"/>
          </w:tcPr>
          <w:p w:rsidR="001F2C1C" w:rsidRPr="009E394D" w:rsidRDefault="001F2C1C" w:rsidP="00BA484F">
            <w:r w:rsidRPr="009E394D">
              <w:t>Anaesthetic or analgesic administered after delivery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0E3CB9">
            <w:r w:rsidRPr="009E394D">
              <w:t>delstat</w:t>
            </w:r>
          </w:p>
        </w:tc>
        <w:tc>
          <w:tcPr>
            <w:tcW w:w="6804" w:type="dxa"/>
          </w:tcPr>
          <w:p w:rsidR="001F2C1C" w:rsidRPr="009E394D" w:rsidRDefault="001F2C1C" w:rsidP="000E3CB9">
            <w:r w:rsidRPr="009E394D">
              <w:t>Status of person conducting the delivery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0E3CB9">
            <w:r w:rsidRPr="009E394D">
              <w:t>gestat</w:t>
            </w:r>
          </w:p>
        </w:tc>
        <w:tc>
          <w:tcPr>
            <w:tcW w:w="6804" w:type="dxa"/>
          </w:tcPr>
          <w:p w:rsidR="001F2C1C" w:rsidRPr="009E394D" w:rsidRDefault="001F2C1C" w:rsidP="00CD2984">
            <w:r w:rsidRPr="009E394D">
              <w:t>Length of gestation (number of completed weeks)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0E3CB9">
            <w:r w:rsidRPr="009E394D">
              <w:t>matage</w:t>
            </w:r>
          </w:p>
        </w:tc>
        <w:tc>
          <w:tcPr>
            <w:tcW w:w="6804" w:type="dxa"/>
          </w:tcPr>
          <w:p w:rsidR="001F2C1C" w:rsidRPr="009E394D" w:rsidRDefault="001F2C1C" w:rsidP="000E3CB9">
            <w:r w:rsidRPr="009E394D">
              <w:t>Mother’s age at delivery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0E3CB9">
            <w:r w:rsidRPr="009E394D">
              <w:t>sexbaby</w:t>
            </w:r>
          </w:p>
        </w:tc>
        <w:tc>
          <w:tcPr>
            <w:tcW w:w="6804" w:type="dxa"/>
          </w:tcPr>
          <w:p w:rsidR="001F2C1C" w:rsidRPr="009E394D" w:rsidRDefault="001F2C1C" w:rsidP="000E3CB9">
            <w:r w:rsidRPr="009E394D">
              <w:t>Sex of baby</w:t>
            </w:r>
          </w:p>
        </w:tc>
      </w:tr>
      <w:tr w:rsidR="001F2C1C" w:rsidRPr="009E394D" w:rsidTr="001F2C1C">
        <w:tc>
          <w:tcPr>
            <w:tcW w:w="2122" w:type="dxa"/>
          </w:tcPr>
          <w:p w:rsidR="001F2C1C" w:rsidRPr="009E394D" w:rsidRDefault="001F2C1C" w:rsidP="000E3CB9">
            <w:r w:rsidRPr="009E394D">
              <w:t>numbaby</w:t>
            </w:r>
          </w:p>
        </w:tc>
        <w:tc>
          <w:tcPr>
            <w:tcW w:w="6804" w:type="dxa"/>
          </w:tcPr>
          <w:p w:rsidR="001F2C1C" w:rsidRPr="009E394D" w:rsidRDefault="001F2C1C" w:rsidP="000E3CB9">
            <w:r w:rsidRPr="009E394D">
              <w:t>Number of babies delivered at the end of a single pregnancy</w:t>
            </w:r>
          </w:p>
        </w:tc>
      </w:tr>
    </w:tbl>
    <w:p w:rsidR="00D13767" w:rsidRPr="009E394D" w:rsidRDefault="00CD2984" w:rsidP="00CD2984">
      <w:r w:rsidRPr="009E394D">
        <w:t xml:space="preserve">* </w:t>
      </w:r>
      <w:r w:rsidR="00671868" w:rsidRPr="009E394D">
        <w:t>Derived</w:t>
      </w:r>
      <w:r w:rsidRPr="009E394D">
        <w:t xml:space="preserve"> fields: antedur=number of days from epistart to delivery; postdur=number of days from delivery to epiend</w:t>
      </w:r>
      <w:r w:rsidR="008B0A11" w:rsidRPr="009E394D">
        <w:t xml:space="preserve">. </w:t>
      </w:r>
    </w:p>
    <w:p w:rsidR="00B8366D" w:rsidRPr="009E394D" w:rsidRDefault="003C50A4" w:rsidP="00B8366D">
      <w:r w:rsidRPr="009E394D">
        <w:t>Potential</w:t>
      </w:r>
      <w:r w:rsidR="006005B0" w:rsidRPr="009E394D">
        <w:t xml:space="preserve"> delivery dates were derived</w:t>
      </w:r>
      <w:r w:rsidR="00A824D1" w:rsidRPr="009E394D">
        <w:t xml:space="preserve"> for each summary Maternity</w:t>
      </w:r>
      <w:r w:rsidR="00B8366D" w:rsidRPr="009E394D">
        <w:t xml:space="preserve"> record, </w:t>
      </w:r>
      <w:r w:rsidR="00A824D1" w:rsidRPr="009E394D">
        <w:t xml:space="preserve">using the antedur and </w:t>
      </w:r>
      <w:r w:rsidR="003F0B8D" w:rsidRPr="009E394D">
        <w:t xml:space="preserve">postdur fields (when </w:t>
      </w:r>
      <w:r w:rsidR="00A824D1" w:rsidRPr="009E394D">
        <w:t>not missing)</w:t>
      </w:r>
      <w:r w:rsidR="006005B0" w:rsidRPr="009E394D">
        <w:t xml:space="preserve"> </w:t>
      </w:r>
      <w:r w:rsidR="00A824D1" w:rsidRPr="009E394D">
        <w:t xml:space="preserve">by adding the specified number of antenatal days of stay </w:t>
      </w:r>
      <w:r w:rsidR="00B8366D" w:rsidRPr="009E394D">
        <w:t xml:space="preserve">to epistart, or by </w:t>
      </w:r>
      <w:r w:rsidR="00A824D1" w:rsidRPr="009E394D">
        <w:t xml:space="preserve">subtracting the specified number of postnatal days of stay from epiend. </w:t>
      </w:r>
      <w:r w:rsidR="003F0B8D" w:rsidRPr="009E394D">
        <w:t xml:space="preserve">The number of delivery-related fields with a valid value was determined for each summary Maternity record. At least 2 valid fields was considered sufficient evidence for a delivery. </w:t>
      </w:r>
    </w:p>
    <w:p w:rsidR="00A824D1" w:rsidRPr="009E394D" w:rsidRDefault="00B8366D" w:rsidP="006005B0">
      <w:r w:rsidRPr="009E394D">
        <w:lastRenderedPageBreak/>
        <w:t>Records of delivery-related procedures were identified from the HES procedures file using OPCS codes</w:t>
      </w:r>
      <w:r w:rsidR="006451AA" w:rsidRPr="009E394D">
        <w:t xml:space="preserve"> (categories 1 and 2, </w:t>
      </w:r>
      <w:r w:rsidR="00CC10DA">
        <w:t>S5</w:t>
      </w:r>
      <w:r w:rsidR="009E394D" w:rsidRPr="009E394D">
        <w:t>-</w:t>
      </w:r>
      <w:r w:rsidR="006451AA" w:rsidRPr="009E394D">
        <w:t xml:space="preserve">Table). </w:t>
      </w:r>
      <w:r w:rsidRPr="009E394D">
        <w:t xml:space="preserve">A summary Procedure record for each episode of patient care was created, retaining all delivery-related procedures occurring during the episode. The date of </w:t>
      </w:r>
      <w:r w:rsidR="003C50A4" w:rsidRPr="009E394D">
        <w:t>each</w:t>
      </w:r>
      <w:r w:rsidRPr="009E394D">
        <w:t xml:space="preserve"> procedure was determined from the </w:t>
      </w:r>
      <w:r w:rsidR="006451AA" w:rsidRPr="009E394D">
        <w:t>data field</w:t>
      </w:r>
      <w:r w:rsidRPr="009E394D">
        <w:t xml:space="preserve"> “evdate”. When evdate was missing, epistart was used.</w:t>
      </w:r>
    </w:p>
    <w:p w:rsidR="00AA0B05" w:rsidRPr="009E394D" w:rsidRDefault="006667BD" w:rsidP="00E36A20">
      <w:r w:rsidRPr="009E394D">
        <w:t>The summary M</w:t>
      </w:r>
      <w:r w:rsidR="00E36A20" w:rsidRPr="009E394D">
        <w:t>aternity records were merged</w:t>
      </w:r>
      <w:r w:rsidR="00B3419E" w:rsidRPr="009E394D">
        <w:t xml:space="preserve"> with </w:t>
      </w:r>
      <w:r w:rsidR="00AA0B05" w:rsidRPr="009E394D">
        <w:t xml:space="preserve">the </w:t>
      </w:r>
      <w:r w:rsidR="00B3419E" w:rsidRPr="009E394D">
        <w:t xml:space="preserve">summary </w:t>
      </w:r>
      <w:r w:rsidRPr="009E394D">
        <w:t>P</w:t>
      </w:r>
      <w:r w:rsidR="00B3419E" w:rsidRPr="009E394D">
        <w:t>rocedure records</w:t>
      </w:r>
      <w:r w:rsidR="003164D9" w:rsidRPr="009E394D">
        <w:t xml:space="preserve"> to create a combined (Maternity+Procedure) </w:t>
      </w:r>
      <w:r w:rsidR="003C50A4" w:rsidRPr="009E394D">
        <w:t xml:space="preserve">record per episode of care. </w:t>
      </w:r>
      <w:r w:rsidR="003164D9" w:rsidRPr="009E394D">
        <w:t xml:space="preserve">Records with sufficient </w:t>
      </w:r>
      <w:r w:rsidR="003F0B8D" w:rsidRPr="009E394D">
        <w:t xml:space="preserve">evidence for a delivery </w:t>
      </w:r>
      <w:r w:rsidR="001F2C1C" w:rsidRPr="009E394D">
        <w:t>(≥</w:t>
      </w:r>
      <w:r w:rsidR="003164D9" w:rsidRPr="009E394D">
        <w:t xml:space="preserve">2 valid delivery-related </w:t>
      </w:r>
      <w:r w:rsidR="001F2C1C" w:rsidRPr="009E394D">
        <w:t xml:space="preserve">fields) </w:t>
      </w:r>
      <w:r w:rsidR="00AA0B05" w:rsidRPr="009E394D">
        <w:t>or a</w:t>
      </w:r>
      <w:r w:rsidR="003164D9" w:rsidRPr="009E394D">
        <w:t xml:space="preserve"> delivery</w:t>
      </w:r>
      <w:r w:rsidR="00AA0B05" w:rsidRPr="009E394D">
        <w:t>-related procedure</w:t>
      </w:r>
      <w:r w:rsidR="003164D9" w:rsidRPr="009E394D">
        <w:t xml:space="preserve"> </w:t>
      </w:r>
      <w:r w:rsidR="003F0B8D" w:rsidRPr="009E394D">
        <w:t xml:space="preserve">were </w:t>
      </w:r>
      <w:r w:rsidR="00AA0B05" w:rsidRPr="009E394D">
        <w:t>retained</w:t>
      </w:r>
      <w:r w:rsidR="003164D9" w:rsidRPr="009E394D">
        <w:t xml:space="preserve">. </w:t>
      </w:r>
    </w:p>
    <w:p w:rsidR="003C50A4" w:rsidRPr="009E394D" w:rsidRDefault="003C50A4" w:rsidP="00E36A20">
      <w:r w:rsidRPr="009E394D">
        <w:t>E</w:t>
      </w:r>
      <w:r w:rsidR="00B3419E" w:rsidRPr="009E394D">
        <w:t>stimate</w:t>
      </w:r>
      <w:r w:rsidR="00864D26" w:rsidRPr="009E394D">
        <w:t>d</w:t>
      </w:r>
      <w:r w:rsidR="009A18AC" w:rsidRPr="009E394D">
        <w:t xml:space="preserve"> delivery dates were derived for each </w:t>
      </w:r>
      <w:r w:rsidR="00AA0B05" w:rsidRPr="009E394D">
        <w:t xml:space="preserve">retained </w:t>
      </w:r>
      <w:r w:rsidR="009A18AC" w:rsidRPr="009E394D">
        <w:t>record,</w:t>
      </w:r>
      <w:r w:rsidR="00B3419E" w:rsidRPr="009E394D">
        <w:t xml:space="preserve"> </w:t>
      </w:r>
      <w:r w:rsidR="009A18AC" w:rsidRPr="009E394D">
        <w:t>taking the earliest of the pote</w:t>
      </w:r>
      <w:r w:rsidR="00AA0B05" w:rsidRPr="009E394D">
        <w:t>ntial delivery dates</w:t>
      </w:r>
      <w:r w:rsidR="009A18AC" w:rsidRPr="009E394D">
        <w:t xml:space="preserve"> (based on antedur or postdur) and procedure date</w:t>
      </w:r>
      <w:r w:rsidR="00914A43" w:rsidRPr="009E394D">
        <w:t>s</w:t>
      </w:r>
      <w:r w:rsidR="009A18AC" w:rsidRPr="009E394D">
        <w:t xml:space="preserve">. </w:t>
      </w:r>
      <w:r w:rsidR="00AA0B05" w:rsidRPr="009E394D">
        <w:t xml:space="preserve">For records with no potential delivery dates or procedures, </w:t>
      </w:r>
      <w:r w:rsidR="009A18AC" w:rsidRPr="009E394D">
        <w:t>epistart</w:t>
      </w:r>
      <w:r w:rsidR="00AA0B05" w:rsidRPr="009E394D">
        <w:t xml:space="preserve"> was used.</w:t>
      </w:r>
    </w:p>
    <w:p w:rsidR="009666FB" w:rsidRPr="009E394D" w:rsidRDefault="00555531">
      <w:r w:rsidRPr="009E394D">
        <w:t xml:space="preserve">Delivery episodes were created by grouping together records relating to the same delivery (records </w:t>
      </w:r>
      <w:r w:rsidR="00AA0B05" w:rsidRPr="009E394D">
        <w:t xml:space="preserve">with an estimated delivery date </w:t>
      </w:r>
      <w:r w:rsidRPr="009E394D">
        <w:t xml:space="preserve">&lt;25 weeks after the initial record were deemed to relate to the same </w:t>
      </w:r>
      <w:r w:rsidR="00AA0B05" w:rsidRPr="009E394D">
        <w:t>delivery</w:t>
      </w:r>
      <w:r w:rsidRPr="009E394D">
        <w:t>).</w:t>
      </w:r>
    </w:p>
    <w:p w:rsidR="00DD5995" w:rsidRPr="009E394D" w:rsidRDefault="00417B8B">
      <w:r w:rsidRPr="009E394D">
        <w:rPr>
          <w:u w:val="single"/>
        </w:rPr>
        <w:t>Early pregnancy losses</w:t>
      </w:r>
      <w:r w:rsidRPr="009E394D">
        <w:t xml:space="preserve"> </w:t>
      </w:r>
    </w:p>
    <w:p w:rsidR="00E72051" w:rsidRPr="009E394D" w:rsidRDefault="00E72051">
      <w:r w:rsidRPr="009E394D">
        <w:t>Early pregnancy losses in HES were determined from:</w:t>
      </w:r>
    </w:p>
    <w:p w:rsidR="00DD5995" w:rsidRPr="009E394D" w:rsidRDefault="00DD5995" w:rsidP="00DD5995">
      <w:pPr>
        <w:pStyle w:val="ListParagraph"/>
        <w:numPr>
          <w:ilvl w:val="0"/>
          <w:numId w:val="1"/>
        </w:numPr>
      </w:pPr>
      <w:r w:rsidRPr="009E394D">
        <w:t xml:space="preserve">the HES diagnosis file, </w:t>
      </w:r>
      <w:r w:rsidR="00417B8B" w:rsidRPr="009E394D">
        <w:t xml:space="preserve">using </w:t>
      </w:r>
      <w:r w:rsidR="00500F23" w:rsidRPr="009E394D">
        <w:t xml:space="preserve">all </w:t>
      </w:r>
      <w:r w:rsidR="00417B8B" w:rsidRPr="009E394D">
        <w:t xml:space="preserve">ICD-10 codes </w:t>
      </w:r>
      <w:r w:rsidRPr="009E394D">
        <w:t>for early pregnancy loss</w:t>
      </w:r>
      <w:r w:rsidR="00E72051" w:rsidRPr="009E394D">
        <w:t xml:space="preserve"> (</w:t>
      </w:r>
      <w:r w:rsidR="00CC10DA">
        <w:t>S5</w:t>
      </w:r>
      <w:r w:rsidR="009E394D" w:rsidRPr="009E394D">
        <w:t>-</w:t>
      </w:r>
      <w:r w:rsidR="00E72051" w:rsidRPr="009E394D">
        <w:t>Table)</w:t>
      </w:r>
      <w:r w:rsidRPr="009E394D">
        <w:t xml:space="preserve"> across an episode of care. The start date of the episode of care (epistart) was used to date the pregnancy loss.</w:t>
      </w:r>
    </w:p>
    <w:p w:rsidR="00417B8B" w:rsidRPr="009E394D" w:rsidRDefault="00DD5995" w:rsidP="00DD5995">
      <w:pPr>
        <w:pStyle w:val="ListParagraph"/>
        <w:numPr>
          <w:ilvl w:val="0"/>
          <w:numId w:val="1"/>
        </w:numPr>
      </w:pPr>
      <w:r w:rsidRPr="009E394D">
        <w:t xml:space="preserve">the HES procedures file, using </w:t>
      </w:r>
      <w:r w:rsidR="00417B8B" w:rsidRPr="009E394D">
        <w:t xml:space="preserve">OPCS codes </w:t>
      </w:r>
      <w:r w:rsidRPr="009E394D">
        <w:t xml:space="preserve">for </w:t>
      </w:r>
      <w:r w:rsidR="00417B8B" w:rsidRPr="009E394D">
        <w:t>early pregnancy loss</w:t>
      </w:r>
      <w:r w:rsidRPr="009E394D">
        <w:t xml:space="preserve"> procedures</w:t>
      </w:r>
      <w:r w:rsidR="00E72051" w:rsidRPr="009E394D">
        <w:t xml:space="preserve"> (</w:t>
      </w:r>
      <w:r w:rsidR="006451AA" w:rsidRPr="009E394D">
        <w:t>categ</w:t>
      </w:r>
      <w:bookmarkStart w:id="0" w:name="_GoBack"/>
      <w:bookmarkEnd w:id="0"/>
      <w:r w:rsidR="006451AA" w:rsidRPr="009E394D">
        <w:t xml:space="preserve">ory 3, </w:t>
      </w:r>
      <w:r w:rsidR="00CC10DA">
        <w:t>S5</w:t>
      </w:r>
      <w:r w:rsidR="009E394D" w:rsidRPr="009E394D">
        <w:t>-</w:t>
      </w:r>
      <w:r w:rsidR="00E72051" w:rsidRPr="009E394D">
        <w:t>Table)</w:t>
      </w:r>
      <w:r w:rsidR="00417B8B" w:rsidRPr="009E394D">
        <w:t>.</w:t>
      </w:r>
      <w:r w:rsidRPr="009E394D">
        <w:t xml:space="preserve"> </w:t>
      </w:r>
      <w:r w:rsidR="00417B8B" w:rsidRPr="009E394D">
        <w:t xml:space="preserve">As for deliveries, the </w:t>
      </w:r>
      <w:r w:rsidR="006451AA" w:rsidRPr="009E394D">
        <w:t xml:space="preserve">date of the procedure (evdate) </w:t>
      </w:r>
      <w:r w:rsidR="00500F23" w:rsidRPr="009E394D">
        <w:t>was used</w:t>
      </w:r>
      <w:r w:rsidR="0083778B" w:rsidRPr="009E394D">
        <w:t xml:space="preserve"> (when not missing), otherwise</w:t>
      </w:r>
      <w:r w:rsidR="00500F23" w:rsidRPr="009E394D">
        <w:t xml:space="preserve"> </w:t>
      </w:r>
      <w:r w:rsidR="00417B8B" w:rsidRPr="009E394D">
        <w:t xml:space="preserve">epistart was used. </w:t>
      </w:r>
    </w:p>
    <w:p w:rsidR="00DD5995" w:rsidRDefault="00786D5A" w:rsidP="00DD5995">
      <w:pPr>
        <w:ind w:left="45"/>
      </w:pPr>
      <w:r w:rsidRPr="009E394D">
        <w:t>Early p</w:t>
      </w:r>
      <w:r w:rsidR="00DD5995" w:rsidRPr="009E394D">
        <w:t xml:space="preserve">regnancy loss </w:t>
      </w:r>
      <w:r w:rsidR="00555531" w:rsidRPr="009E394D">
        <w:t>episodes</w:t>
      </w:r>
      <w:r w:rsidR="00DD5995" w:rsidRPr="009E394D">
        <w:t xml:space="preserve"> were created by grouping together diagnosis and procedure records relating to the same </w:t>
      </w:r>
      <w:r w:rsidRPr="009E394D">
        <w:t xml:space="preserve">pregnancy </w:t>
      </w:r>
      <w:r w:rsidR="00DD5995" w:rsidRPr="009E394D">
        <w:t xml:space="preserve">loss (records occurring &lt;8 weeks after the </w:t>
      </w:r>
      <w:r w:rsidRPr="009E394D">
        <w:t xml:space="preserve">initial </w:t>
      </w:r>
      <w:r w:rsidR="00DD5995" w:rsidRPr="009E394D">
        <w:t>record were deemed to relate to the same</w:t>
      </w:r>
      <w:r w:rsidRPr="009E394D">
        <w:t xml:space="preserve"> </w:t>
      </w:r>
      <w:r w:rsidR="00555531" w:rsidRPr="009E394D">
        <w:t>episode</w:t>
      </w:r>
      <w:r w:rsidR="00DD5995" w:rsidRPr="009E394D">
        <w:t>).</w:t>
      </w:r>
    </w:p>
    <w:p w:rsidR="00417B8B" w:rsidRDefault="00417B8B"/>
    <w:sectPr w:rsidR="00417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63736"/>
    <w:multiLevelType w:val="hybridMultilevel"/>
    <w:tmpl w:val="74543180"/>
    <w:lvl w:ilvl="0" w:tplc="FA485F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1C3ED9"/>
    <w:multiLevelType w:val="hybridMultilevel"/>
    <w:tmpl w:val="18ACEC72"/>
    <w:lvl w:ilvl="0" w:tplc="F71C752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8F8510C"/>
    <w:multiLevelType w:val="hybridMultilevel"/>
    <w:tmpl w:val="826A9554"/>
    <w:lvl w:ilvl="0" w:tplc="F0966FF4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814"/>
    <w:rsid w:val="000159CD"/>
    <w:rsid w:val="000E3CB9"/>
    <w:rsid w:val="000E4814"/>
    <w:rsid w:val="001F2C1C"/>
    <w:rsid w:val="001F639F"/>
    <w:rsid w:val="00271426"/>
    <w:rsid w:val="00301F34"/>
    <w:rsid w:val="003164D9"/>
    <w:rsid w:val="003C50A4"/>
    <w:rsid w:val="003F0B8D"/>
    <w:rsid w:val="00417B8B"/>
    <w:rsid w:val="004452B1"/>
    <w:rsid w:val="004B0720"/>
    <w:rsid w:val="004E7F4E"/>
    <w:rsid w:val="00500F23"/>
    <w:rsid w:val="005257E6"/>
    <w:rsid w:val="00555531"/>
    <w:rsid w:val="005E387F"/>
    <w:rsid w:val="005F5005"/>
    <w:rsid w:val="006005B0"/>
    <w:rsid w:val="00623F13"/>
    <w:rsid w:val="006451AA"/>
    <w:rsid w:val="006667BD"/>
    <w:rsid w:val="00671868"/>
    <w:rsid w:val="00786D5A"/>
    <w:rsid w:val="007C6A76"/>
    <w:rsid w:val="0083778B"/>
    <w:rsid w:val="00864D26"/>
    <w:rsid w:val="008A1FCE"/>
    <w:rsid w:val="008B0A11"/>
    <w:rsid w:val="00914A43"/>
    <w:rsid w:val="009666FB"/>
    <w:rsid w:val="009A18AC"/>
    <w:rsid w:val="009E394D"/>
    <w:rsid w:val="00A824D1"/>
    <w:rsid w:val="00AA0B05"/>
    <w:rsid w:val="00B23194"/>
    <w:rsid w:val="00B3419E"/>
    <w:rsid w:val="00B63731"/>
    <w:rsid w:val="00B8366D"/>
    <w:rsid w:val="00BA484F"/>
    <w:rsid w:val="00CC10DA"/>
    <w:rsid w:val="00CD2984"/>
    <w:rsid w:val="00D13767"/>
    <w:rsid w:val="00D306B1"/>
    <w:rsid w:val="00D44776"/>
    <w:rsid w:val="00D86BA5"/>
    <w:rsid w:val="00DD5995"/>
    <w:rsid w:val="00E36A20"/>
    <w:rsid w:val="00E72051"/>
    <w:rsid w:val="00EE4F15"/>
    <w:rsid w:val="00EF77FD"/>
    <w:rsid w:val="00F8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390ED"/>
  <w15:chartTrackingRefBased/>
  <w15:docId w15:val="{63ADB291-4FE1-4E93-8919-2492E494F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5995"/>
    <w:pPr>
      <w:ind w:left="720"/>
      <w:contextualSpacing/>
    </w:pPr>
  </w:style>
  <w:style w:type="table" w:styleId="TableGrid">
    <w:name w:val="Table Grid"/>
    <w:basedOn w:val="TableNormal"/>
    <w:uiPriority w:val="39"/>
    <w:rsid w:val="00600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2</TotalTime>
  <Pages>2</Pages>
  <Words>668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inassian</dc:creator>
  <cp:keywords/>
  <dc:description/>
  <cp:lastModifiedBy>Caroline Minassian</cp:lastModifiedBy>
  <cp:revision>25</cp:revision>
  <dcterms:created xsi:type="dcterms:W3CDTF">2018-10-03T10:12:00Z</dcterms:created>
  <dcterms:modified xsi:type="dcterms:W3CDTF">2018-12-03T12:19:00Z</dcterms:modified>
</cp:coreProperties>
</file>